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jc w:val="left"/>
        <w:rPr>
          <w:rFonts w:ascii="Times New Roman" w:hAnsi="Times New Roman" w:eastAsia="宋体;SimSun" w:cs="Times New Roman"/>
          <w:sz w:val="21"/>
          <w:szCs w:val="24"/>
        </w:rPr>
      </w:pPr>
      <w:r>
        <w:rPr>
          <w:rFonts w:eastAsia="宋体;SimSun" w:cs="Times New Roman" w:ascii="Times New Roman" w:hAnsi="Times New Roman"/>
          <w:b/>
          <w:sz w:val="21"/>
          <w:szCs w:val="24"/>
        </w:rPr>
        <w:t>Additional file 4</w:t>
      </w:r>
      <w:r>
        <w:rPr>
          <w:rFonts w:eastAsia="宋体;SimSun" w:cs="Times New Roman" w:ascii="Times New Roman" w:hAnsi="Times New Roman"/>
          <w:sz w:val="21"/>
          <w:szCs w:val="24"/>
        </w:rPr>
        <w:t xml:space="preserve"> The studied probe sequences, and primers for probe fragment amplification in DNA gel-blotting analysis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260"/>
        <w:gridCol w:w="2340"/>
        <w:gridCol w:w="2340"/>
      </w:tblGrid>
      <w:tr>
        <w:trPr>
          <w:trHeight w:val="340" w:hRule="exact"/>
        </w:trPr>
        <w:tc>
          <w:tcPr>
            <w:tcW w:w="23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b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bank No. accession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rward primer (5’-3’)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verse primer (5’-3’)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os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08754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agggaaactcagcgaac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gggcacatagtggagagc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r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442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caccagcaccaagtcct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gatcgctttaggttgctt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r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P00284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cggtcttgatgatgagt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aacagacgctccacaag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r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0689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tgtggtccttgagtcc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tctcttggcttggctgtg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r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P00155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ctgaatccaccaagaa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agtctcgagaaggtgac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r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F4587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ccacagatcatcatttctgac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ccccttgaagactgacttgc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ing-specific</w:t>
            </w:r>
          </w:p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Defaul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AB0876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acggagtacaccgcaac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tggattgcctactgctgact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ng-specific</w:t>
            </w:r>
          </w:p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K00058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ggtgaaacagcattgag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tggttgcaaagaagacca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P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P00562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cacaatgggggtttca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cagtcacaatggctagt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omeobox ge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00762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atggaaatgatgggtc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tgcatcgtgcatcaaaac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ind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887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tLeast" w:line="300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agaatgccactcctcctgt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cctcccttctgtgctgag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L-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K06934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actgtccccttccgagt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cttcctcctcgtgtaaag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L-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8139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actcccaatcaactc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ccatgaccccagtgagat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longation fac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128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ctctccggcaagaccta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acaagccgctctgcagtt</w:t>
            </w:r>
          </w:p>
        </w:tc>
      </w:tr>
      <w:tr>
        <w:trPr>
          <w:trHeight w:val="340" w:hRule="exact"/>
        </w:trPr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CDPK protei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14449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gctggcaactatcac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atcatgcaccacctctcc</w:t>
            </w:r>
          </w:p>
        </w:tc>
      </w:tr>
      <w:tr>
        <w:trPr>
          <w:trHeight w:val="579" w:hRule="exact"/>
        </w:trPr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DPK-related protein kinase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P004380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acatggggtgaggtttt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ccatagagccctgacat</w:t>
            </w:r>
          </w:p>
        </w:tc>
      </w:tr>
    </w:tbl>
    <w:p>
      <w:pPr>
        <w:pStyle w:val="Style15"/>
        <w:rPr>
          <w:rFonts w:ascii="Times New Roman" w:hAnsi="Times New Roman" w:eastAsia="宋体;SimSun" w:cs="Times New Roman"/>
          <w:sz w:val="21"/>
          <w:szCs w:val="24"/>
        </w:rPr>
      </w:pPr>
      <w:r>
        <w:rPr>
          <w:rFonts w:eastAsia="宋体;SimSun" w:cs="Times New Roman" w:ascii="Times New Roman" w:hAnsi="Times New Roman"/>
          <w:sz w:val="21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7:59:00Z</dcterms:created>
  <dc:creator>FtpDown</dc:creator>
  <dc:description/>
  <cp:keywords/>
  <dc:language>en-US</dc:language>
  <cp:lastModifiedBy>Microsoft</cp:lastModifiedBy>
  <dcterms:modified xsi:type="dcterms:W3CDTF">2012-03-31T00:44:00Z</dcterms:modified>
  <cp:revision>7</cp:revision>
  <dc:subject/>
  <dc:title>Supplementary Table 1 Primers used to amplify the probe fragments employed in Southern blott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25</vt:lpwstr>
  </property>
</Properties>
</file>